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71"/>
        <w:tblW w:w="595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660"/>
        <w:gridCol w:w="1040"/>
        <w:gridCol w:w="1694"/>
      </w:tblGrid>
      <w:tr w:rsidR="004018BE" w:rsidRPr="00D24E6E" w14:paraId="7C2E34F3" w14:textId="77777777" w:rsidTr="00BF569D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5FEA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group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5CFC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group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2C9A" w14:textId="68B00AAD" w:rsidR="004018BE" w:rsidRPr="00D24E6E" w:rsidRDefault="00BF569D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018B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EFDB" w14:textId="5B76FFDF" w:rsidR="004018BE" w:rsidRPr="00D24E6E" w:rsidRDefault="00BF569D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569D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569D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4018BE" w:rsidRPr="00D24E6E" w14:paraId="09DFD51B" w14:textId="77777777" w:rsidTr="00BF569D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46B1" w14:textId="47015595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rAg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A3E2" w14:textId="1E04981A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D5B1" w14:textId="58F8C18E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B0CF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</w:tr>
      <w:tr w:rsidR="004018BE" w:rsidRPr="00D24E6E" w14:paraId="5A27C335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FF12A5" w14:textId="445B129C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rA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7B39BA" w14:textId="77DC9321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India ink stain</w:t>
            </w:r>
            <w:r w:rsidR="00CD3FFB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628317" w14:textId="5A2659EC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E4BE01F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412</w:t>
            </w:r>
          </w:p>
        </w:tc>
      </w:tr>
      <w:tr w:rsidR="004018BE" w:rsidRPr="00D24E6E" w14:paraId="624F41D0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78B427" w14:textId="0F4336E1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rA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BA4053A" w14:textId="404E44C3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NT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69395E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13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5CAA6F0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018BE" w:rsidRPr="00D24E6E" w14:paraId="13CF07A4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9CABD8" w14:textId="703E1A72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rA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794ACC" w14:textId="1EE3D9FF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3738F7" w14:textId="0C549DCF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F915928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412</w:t>
            </w:r>
          </w:p>
        </w:tc>
      </w:tr>
      <w:tr w:rsidR="004018BE" w:rsidRPr="00D24E6E" w14:paraId="765EE56E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64CF0F" w14:textId="6E957446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E6839EF" w14:textId="4C186C7A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India ink stain</w:t>
            </w:r>
            <w:r w:rsidR="00CD3FFB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83443E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68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9DDBDC4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018BE" w:rsidRPr="00D24E6E" w14:paraId="1304E2CE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94B5A2" w14:textId="6CF55E28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108C751" w14:textId="5181C3AF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NT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D3427F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22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BAAD456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018BE" w:rsidRPr="00D24E6E" w14:paraId="18833B9F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7DAC2A" w14:textId="5B85DD91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428AFF" w14:textId="0D1EA0BE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DB13E8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68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79778C1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018BE" w:rsidRPr="00D24E6E" w14:paraId="52138813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931002" w14:textId="431452B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India ink stain</w:t>
            </w:r>
            <w:r w:rsidR="00CD3FFB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DDA2759" w14:textId="3D39D15D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NT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24364F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61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9443849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018BE" w:rsidRPr="00D24E6E" w14:paraId="1D923CB1" w14:textId="77777777" w:rsidTr="00BF569D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5816C5" w14:textId="6204A18A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8BE">
              <w:rPr>
                <w:rFonts w:ascii="Times New Roman" w:hAnsi="Times New Roman" w:cs="Times New Roman"/>
                <w:sz w:val="18"/>
                <w:szCs w:val="18"/>
              </w:rPr>
              <w:t>India ink stain</w:t>
            </w:r>
            <w:r w:rsidR="00CD3FFB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6E638D" w14:textId="5435D4CC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EDE5D9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A979691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018BE" w:rsidRPr="00D24E6E" w14:paraId="35D125DF" w14:textId="77777777" w:rsidTr="00BF569D">
        <w:trPr>
          <w:trHeight w:val="28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13F1" w14:textId="730DA9CB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NT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BC86" w14:textId="20D5D3AF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2E74" w14:textId="28ACAC1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 w:rsidR="008373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06CF" w14:textId="77777777" w:rsidR="004018BE" w:rsidRPr="00D24E6E" w:rsidRDefault="004018BE" w:rsidP="00BF56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E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4B37EDEC" w14:textId="794FD288" w:rsidR="00A92A40" w:rsidRPr="00123EF2" w:rsidRDefault="009004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EF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300B10" w:rsidRPr="00123EF2"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 w:rsidR="00690A40" w:rsidRPr="00123EF2">
        <w:rPr>
          <w:rFonts w:ascii="Times New Roman" w:hAnsi="Times New Roman" w:cs="Times New Roman"/>
          <w:b/>
          <w:bCs/>
          <w:sz w:val="24"/>
          <w:szCs w:val="24"/>
        </w:rPr>
        <w:t xml:space="preserve"> Pairwise comparison of the sensitivities between different tests</w:t>
      </w:r>
    </w:p>
    <w:p w14:paraId="549FFEAC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47F43994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00AE761A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45FA17C1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6943AA33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6FFF63FF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6AFDB5C0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04F4CD0C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29601556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5C10014F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775BC3B9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7464404A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2AB8299B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6A5C1477" w14:textId="77777777" w:rsidR="00BF569D" w:rsidRDefault="00BF569D">
      <w:pPr>
        <w:rPr>
          <w:rFonts w:ascii="Times New Roman" w:hAnsi="Times New Roman" w:cs="Times New Roman"/>
          <w:sz w:val="24"/>
          <w:szCs w:val="24"/>
        </w:rPr>
      </w:pPr>
    </w:p>
    <w:p w14:paraId="6FAD7F20" w14:textId="18E1FB63" w:rsidR="00FF11A7" w:rsidRPr="00FF11A7" w:rsidRDefault="001A7C67">
      <w:r w:rsidRPr="006A4E5D">
        <w:rPr>
          <w:rFonts w:ascii="Times New Roman" w:hAnsi="Times New Roman" w:cs="Times New Roman"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>:</w:t>
      </w:r>
      <w:r w:rsidR="00335F46">
        <w:rPr>
          <w:rFonts w:ascii="Times New Roman" w:hAnsi="Times New Roman" w:cs="Times New Roman"/>
          <w:sz w:val="18"/>
          <w:szCs w:val="18"/>
        </w:rPr>
        <w:t xml:space="preserve"> CrAg, cryptococcal antigen; NTS, </w:t>
      </w:r>
      <w:r w:rsidR="00AB6B77" w:rsidRPr="00AB6B77">
        <w:rPr>
          <w:rFonts w:ascii="Times New Roman" w:hAnsi="Times New Roman" w:cs="Times New Roman"/>
          <w:sz w:val="18"/>
          <w:szCs w:val="18"/>
        </w:rPr>
        <w:t>Nanopore targeting sequencing</w:t>
      </w:r>
      <w:r w:rsidR="00AB6B77">
        <w:rPr>
          <w:rFonts w:ascii="Times New Roman" w:hAnsi="Times New Roman" w:cs="Times New Roman"/>
          <w:sz w:val="18"/>
          <w:szCs w:val="18"/>
        </w:rPr>
        <w:t>.</w:t>
      </w:r>
    </w:p>
    <w:sectPr w:rsidR="00FF11A7" w:rsidRPr="00FF1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C7FB3" w14:textId="77777777" w:rsidR="00592F6D" w:rsidRDefault="00592F6D" w:rsidP="00D24E6E">
      <w:r>
        <w:separator/>
      </w:r>
    </w:p>
  </w:endnote>
  <w:endnote w:type="continuationSeparator" w:id="0">
    <w:p w14:paraId="59A1CCF1" w14:textId="77777777" w:rsidR="00592F6D" w:rsidRDefault="00592F6D" w:rsidP="00D24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1E566" w14:textId="77777777" w:rsidR="00592F6D" w:rsidRDefault="00592F6D" w:rsidP="00D24E6E">
      <w:r>
        <w:separator/>
      </w:r>
    </w:p>
  </w:footnote>
  <w:footnote w:type="continuationSeparator" w:id="0">
    <w:p w14:paraId="455D7763" w14:textId="77777777" w:rsidR="00592F6D" w:rsidRDefault="00592F6D" w:rsidP="00D24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E8"/>
    <w:rsid w:val="00051C3B"/>
    <w:rsid w:val="00065E62"/>
    <w:rsid w:val="00123EF2"/>
    <w:rsid w:val="001948E7"/>
    <w:rsid w:val="001A7C67"/>
    <w:rsid w:val="00223012"/>
    <w:rsid w:val="002A510E"/>
    <w:rsid w:val="00300B10"/>
    <w:rsid w:val="00335F46"/>
    <w:rsid w:val="00342D6D"/>
    <w:rsid w:val="003447AE"/>
    <w:rsid w:val="004018BE"/>
    <w:rsid w:val="00460D0A"/>
    <w:rsid w:val="00534A4A"/>
    <w:rsid w:val="00592F6D"/>
    <w:rsid w:val="00664F5D"/>
    <w:rsid w:val="00690A40"/>
    <w:rsid w:val="00837393"/>
    <w:rsid w:val="00900493"/>
    <w:rsid w:val="00900D15"/>
    <w:rsid w:val="00967883"/>
    <w:rsid w:val="00A460E2"/>
    <w:rsid w:val="00A92A40"/>
    <w:rsid w:val="00AB6B77"/>
    <w:rsid w:val="00AE51E8"/>
    <w:rsid w:val="00BF569D"/>
    <w:rsid w:val="00CD3FFB"/>
    <w:rsid w:val="00D24E6E"/>
    <w:rsid w:val="00DD0679"/>
    <w:rsid w:val="00F33491"/>
    <w:rsid w:val="00F6112F"/>
    <w:rsid w:val="00FB51E0"/>
    <w:rsid w:val="00FF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9BD38"/>
  <w15:chartTrackingRefBased/>
  <w15:docId w15:val="{22FBBDC2-07B5-4230-840F-C994631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E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缪 梦娇</dc:creator>
  <cp:keywords/>
  <dc:description/>
  <cp:lastModifiedBy>Xihong Yang</cp:lastModifiedBy>
  <cp:revision>19</cp:revision>
  <dcterms:created xsi:type="dcterms:W3CDTF">2023-08-30T15:44:00Z</dcterms:created>
  <dcterms:modified xsi:type="dcterms:W3CDTF">2024-01-02T15:06:00Z</dcterms:modified>
</cp:coreProperties>
</file>